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6818F" w14:textId="349611DD" w:rsidR="00B05278" w:rsidRPr="004E550F" w:rsidRDefault="004E550F" w:rsidP="004E550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. Sample questions from the interview </w:t>
      </w:r>
      <w:proofErr w:type="gramStart"/>
      <w:r>
        <w:rPr>
          <w:rFonts w:ascii="Times New Roman" w:hAnsi="Times New Roman" w:cs="Times New Roman"/>
          <w:b/>
        </w:rPr>
        <w:t>guide</w:t>
      </w:r>
      <w:proofErr w:type="gramEnd"/>
    </w:p>
    <w:p w14:paraId="0CB922C8" w14:textId="77777777" w:rsidR="00B05278" w:rsidRPr="001F3217" w:rsidRDefault="00B05278" w:rsidP="001F321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4E550F" w:rsidRPr="004E550F" w14:paraId="458BFABA" w14:textId="77777777" w:rsidTr="004E550F">
        <w:tc>
          <w:tcPr>
            <w:tcW w:w="8630" w:type="dxa"/>
          </w:tcPr>
          <w:p w14:paraId="5D5FF6CD" w14:textId="785179E9" w:rsidR="004E550F" w:rsidRPr="004E550F" w:rsidRDefault="004E550F" w:rsidP="004E550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550F">
              <w:rPr>
                <w:rFonts w:ascii="Times New Roman" w:hAnsi="Times New Roman" w:cs="Times New Roman"/>
              </w:rPr>
              <w:t xml:space="preserve">Can you tell me about a time when you interacted with the police because of conflicts with your </w:t>
            </w:r>
            <w:r w:rsidR="00853BBF">
              <w:rPr>
                <w:rFonts w:ascii="Times New Roman" w:hAnsi="Times New Roman" w:cs="Times New Roman"/>
              </w:rPr>
              <w:t xml:space="preserve">romantic </w:t>
            </w:r>
            <w:r w:rsidRPr="004E550F">
              <w:rPr>
                <w:rFonts w:ascii="Times New Roman" w:hAnsi="Times New Roman" w:cs="Times New Roman"/>
              </w:rPr>
              <w:t>partner?</w:t>
            </w:r>
          </w:p>
        </w:tc>
      </w:tr>
      <w:tr w:rsidR="004E550F" w:rsidRPr="004E550F" w14:paraId="6D8CCB26" w14:textId="77777777" w:rsidTr="004E550F">
        <w:tc>
          <w:tcPr>
            <w:tcW w:w="8630" w:type="dxa"/>
          </w:tcPr>
          <w:p w14:paraId="4EE62100" w14:textId="5BBAD427" w:rsidR="004E550F" w:rsidRPr="004E550F" w:rsidRDefault="004E550F" w:rsidP="004E550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F3217">
              <w:rPr>
                <w:rFonts w:ascii="Times New Roman" w:hAnsi="Times New Roman" w:cs="Times New Roman"/>
              </w:rPr>
              <w:t xml:space="preserve">What would impact your willingness as a Black woman to interact with the </w:t>
            </w:r>
            <w:r>
              <w:rPr>
                <w:rFonts w:ascii="Times New Roman" w:hAnsi="Times New Roman" w:cs="Times New Roman"/>
              </w:rPr>
              <w:t xml:space="preserve">police because of conflicts with your </w:t>
            </w:r>
            <w:r w:rsidR="00853BBF">
              <w:rPr>
                <w:rFonts w:ascii="Times New Roman" w:hAnsi="Times New Roman" w:cs="Times New Roman"/>
              </w:rPr>
              <w:t xml:space="preserve">romantic </w:t>
            </w:r>
            <w:r>
              <w:rPr>
                <w:rFonts w:ascii="Times New Roman" w:hAnsi="Times New Roman" w:cs="Times New Roman"/>
              </w:rPr>
              <w:t>partner</w:t>
            </w:r>
            <w:r w:rsidRPr="001F3217">
              <w:rPr>
                <w:rFonts w:ascii="Times New Roman" w:hAnsi="Times New Roman" w:cs="Times New Roman"/>
              </w:rPr>
              <w:t>?</w:t>
            </w:r>
          </w:p>
        </w:tc>
      </w:tr>
      <w:tr w:rsidR="004E550F" w:rsidRPr="004E550F" w14:paraId="0676951D" w14:textId="77777777" w:rsidTr="004E550F">
        <w:tc>
          <w:tcPr>
            <w:tcW w:w="8630" w:type="dxa"/>
          </w:tcPr>
          <w:p w14:paraId="49F2E636" w14:textId="77777777" w:rsidR="004E550F" w:rsidRPr="004E550F" w:rsidRDefault="004E550F" w:rsidP="004E550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550F">
              <w:rPr>
                <w:rFonts w:ascii="Times New Roman" w:hAnsi="Times New Roman" w:cs="Times New Roman"/>
              </w:rPr>
              <w:t xml:space="preserve">We can imagine that experiencing conflicts in your relationship is stressful. What would help you heal? </w:t>
            </w:r>
          </w:p>
        </w:tc>
      </w:tr>
      <w:tr w:rsidR="004E550F" w:rsidRPr="004E550F" w14:paraId="310D91DC" w14:textId="77777777" w:rsidTr="004E550F">
        <w:tc>
          <w:tcPr>
            <w:tcW w:w="8630" w:type="dxa"/>
          </w:tcPr>
          <w:p w14:paraId="4CA6AB7C" w14:textId="7675A7F8" w:rsidR="004E550F" w:rsidRPr="004E550F" w:rsidRDefault="004E550F" w:rsidP="004E550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550F">
              <w:rPr>
                <w:rFonts w:ascii="Times New Roman" w:hAnsi="Times New Roman" w:cs="Times New Roman"/>
              </w:rPr>
              <w:t xml:space="preserve">Who do you think is best to help resolve experiences of </w:t>
            </w:r>
            <w:r w:rsidR="00853BBF" w:rsidRPr="004E550F">
              <w:rPr>
                <w:rFonts w:ascii="Times New Roman" w:hAnsi="Times New Roman" w:cs="Times New Roman"/>
              </w:rPr>
              <w:t xml:space="preserve">conflict with </w:t>
            </w:r>
            <w:r w:rsidR="00853BBF">
              <w:rPr>
                <w:rFonts w:ascii="Times New Roman" w:hAnsi="Times New Roman" w:cs="Times New Roman"/>
              </w:rPr>
              <w:t>a</w:t>
            </w:r>
            <w:r w:rsidR="00853BBF" w:rsidRPr="004E550F">
              <w:rPr>
                <w:rFonts w:ascii="Times New Roman" w:hAnsi="Times New Roman" w:cs="Times New Roman"/>
              </w:rPr>
              <w:t xml:space="preserve"> </w:t>
            </w:r>
            <w:r w:rsidR="00853BBF">
              <w:rPr>
                <w:rFonts w:ascii="Times New Roman" w:hAnsi="Times New Roman" w:cs="Times New Roman"/>
              </w:rPr>
              <w:t xml:space="preserve">romantic </w:t>
            </w:r>
            <w:r w:rsidR="00853BBF" w:rsidRPr="004E550F">
              <w:rPr>
                <w:rFonts w:ascii="Times New Roman" w:hAnsi="Times New Roman" w:cs="Times New Roman"/>
              </w:rPr>
              <w:t>partner</w:t>
            </w:r>
            <w:r w:rsidRPr="004E550F">
              <w:rPr>
                <w:rFonts w:ascii="Times New Roman" w:hAnsi="Times New Roman" w:cs="Times New Roman"/>
              </w:rPr>
              <w:t>?</w:t>
            </w:r>
          </w:p>
        </w:tc>
      </w:tr>
      <w:tr w:rsidR="004E550F" w:rsidRPr="004E550F" w14:paraId="7B2A774E" w14:textId="77777777" w:rsidTr="004E550F">
        <w:tc>
          <w:tcPr>
            <w:tcW w:w="8630" w:type="dxa"/>
          </w:tcPr>
          <w:p w14:paraId="70A16848" w14:textId="1AB9BBAC" w:rsidR="004E550F" w:rsidRPr="004E550F" w:rsidRDefault="004E550F" w:rsidP="004E550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550F">
              <w:rPr>
                <w:rFonts w:ascii="Times New Roman" w:hAnsi="Times New Roman" w:cs="Times New Roman"/>
              </w:rPr>
              <w:t xml:space="preserve">What are ways that your community could help resolve experiences </w:t>
            </w:r>
            <w:r w:rsidR="00853BBF" w:rsidRPr="004E550F">
              <w:rPr>
                <w:rFonts w:ascii="Times New Roman" w:hAnsi="Times New Roman" w:cs="Times New Roman"/>
              </w:rPr>
              <w:t xml:space="preserve">of conflict with </w:t>
            </w:r>
            <w:r w:rsidR="00853BBF">
              <w:rPr>
                <w:rFonts w:ascii="Times New Roman" w:hAnsi="Times New Roman" w:cs="Times New Roman"/>
              </w:rPr>
              <w:t>a</w:t>
            </w:r>
            <w:r w:rsidR="00853BBF" w:rsidRPr="004E550F">
              <w:rPr>
                <w:rFonts w:ascii="Times New Roman" w:hAnsi="Times New Roman" w:cs="Times New Roman"/>
              </w:rPr>
              <w:t xml:space="preserve"> </w:t>
            </w:r>
            <w:r w:rsidR="00853BBF">
              <w:rPr>
                <w:rFonts w:ascii="Times New Roman" w:hAnsi="Times New Roman" w:cs="Times New Roman"/>
              </w:rPr>
              <w:t xml:space="preserve">romantic </w:t>
            </w:r>
            <w:r w:rsidR="00853BBF" w:rsidRPr="004E550F">
              <w:rPr>
                <w:rFonts w:ascii="Times New Roman" w:hAnsi="Times New Roman" w:cs="Times New Roman"/>
              </w:rPr>
              <w:t>partner</w:t>
            </w:r>
            <w:r w:rsidRPr="004E550F">
              <w:rPr>
                <w:rFonts w:ascii="Times New Roman" w:hAnsi="Times New Roman" w:cs="Times New Roman"/>
              </w:rPr>
              <w:t>?</w:t>
            </w:r>
          </w:p>
        </w:tc>
      </w:tr>
      <w:tr w:rsidR="004E550F" w:rsidRPr="004E550F" w14:paraId="755F236B" w14:textId="77777777" w:rsidTr="004E550F">
        <w:tc>
          <w:tcPr>
            <w:tcW w:w="8630" w:type="dxa"/>
          </w:tcPr>
          <w:p w14:paraId="70E3FC9E" w14:textId="62618295" w:rsidR="004E550F" w:rsidRPr="004E550F" w:rsidRDefault="004E550F" w:rsidP="004E550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550F">
              <w:rPr>
                <w:rFonts w:ascii="Times New Roman" w:hAnsi="Times New Roman" w:cs="Times New Roman"/>
              </w:rPr>
              <w:t xml:space="preserve">What are ways state laws or policies could help resolve experiences </w:t>
            </w:r>
            <w:r w:rsidR="00853BBF" w:rsidRPr="004E550F">
              <w:rPr>
                <w:rFonts w:ascii="Times New Roman" w:hAnsi="Times New Roman" w:cs="Times New Roman"/>
              </w:rPr>
              <w:t xml:space="preserve">of conflict with </w:t>
            </w:r>
            <w:r w:rsidR="00853BBF">
              <w:rPr>
                <w:rFonts w:ascii="Times New Roman" w:hAnsi="Times New Roman" w:cs="Times New Roman"/>
              </w:rPr>
              <w:t>a</w:t>
            </w:r>
            <w:r w:rsidR="00853BBF" w:rsidRPr="004E550F">
              <w:rPr>
                <w:rFonts w:ascii="Times New Roman" w:hAnsi="Times New Roman" w:cs="Times New Roman"/>
              </w:rPr>
              <w:t xml:space="preserve"> </w:t>
            </w:r>
            <w:r w:rsidR="00853BBF">
              <w:rPr>
                <w:rFonts w:ascii="Times New Roman" w:hAnsi="Times New Roman" w:cs="Times New Roman"/>
              </w:rPr>
              <w:t xml:space="preserve">romantic </w:t>
            </w:r>
            <w:r w:rsidR="00853BBF" w:rsidRPr="004E550F">
              <w:rPr>
                <w:rFonts w:ascii="Times New Roman" w:hAnsi="Times New Roman" w:cs="Times New Roman"/>
              </w:rPr>
              <w:t>partner</w:t>
            </w:r>
            <w:r w:rsidRPr="004E550F">
              <w:rPr>
                <w:rFonts w:ascii="Times New Roman" w:hAnsi="Times New Roman" w:cs="Times New Roman"/>
              </w:rPr>
              <w:t>?</w:t>
            </w:r>
          </w:p>
        </w:tc>
      </w:tr>
    </w:tbl>
    <w:p w14:paraId="7BBD08AA" w14:textId="77777777" w:rsidR="00000000" w:rsidRPr="001B4DEF" w:rsidRDefault="00000000" w:rsidP="004E550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E32235" w:rsidRPr="001B4DEF" w:rsidSect="004B49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A8069C78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42E43A1"/>
    <w:multiLevelType w:val="hybridMultilevel"/>
    <w:tmpl w:val="65CCC7D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2872BA8"/>
    <w:multiLevelType w:val="multilevel"/>
    <w:tmpl w:val="A8069C78"/>
    <w:lvl w:ilvl="0">
      <w:start w:val="2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E7D038B"/>
    <w:multiLevelType w:val="hybridMultilevel"/>
    <w:tmpl w:val="585E84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9B76B8D"/>
    <w:multiLevelType w:val="hybridMultilevel"/>
    <w:tmpl w:val="CE66B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FD2C95"/>
    <w:multiLevelType w:val="hybridMultilevel"/>
    <w:tmpl w:val="804414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75220095">
    <w:abstractNumId w:val="0"/>
  </w:num>
  <w:num w:numId="2" w16cid:durableId="1391687801">
    <w:abstractNumId w:val="1"/>
  </w:num>
  <w:num w:numId="3" w16cid:durableId="904418843">
    <w:abstractNumId w:val="2"/>
  </w:num>
  <w:num w:numId="4" w16cid:durableId="1704674966">
    <w:abstractNumId w:val="3"/>
  </w:num>
  <w:num w:numId="5" w16cid:durableId="1634629397">
    <w:abstractNumId w:val="5"/>
  </w:num>
  <w:num w:numId="6" w16cid:durableId="1907103488">
    <w:abstractNumId w:val="7"/>
  </w:num>
  <w:num w:numId="7" w16cid:durableId="920288732">
    <w:abstractNumId w:val="6"/>
  </w:num>
  <w:num w:numId="8" w16cid:durableId="668142927">
    <w:abstractNumId w:val="4"/>
  </w:num>
  <w:num w:numId="9" w16cid:durableId="1061182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217"/>
    <w:rsid w:val="0000162B"/>
    <w:rsid w:val="00013442"/>
    <w:rsid w:val="00060668"/>
    <w:rsid w:val="00074C32"/>
    <w:rsid w:val="000B111D"/>
    <w:rsid w:val="000B3E8E"/>
    <w:rsid w:val="000E79ED"/>
    <w:rsid w:val="001A4A45"/>
    <w:rsid w:val="001B42D5"/>
    <w:rsid w:val="001B4DEF"/>
    <w:rsid w:val="001F3217"/>
    <w:rsid w:val="00207033"/>
    <w:rsid w:val="00247FAF"/>
    <w:rsid w:val="0027183E"/>
    <w:rsid w:val="00272095"/>
    <w:rsid w:val="002C650F"/>
    <w:rsid w:val="00322A36"/>
    <w:rsid w:val="0032344B"/>
    <w:rsid w:val="003244EA"/>
    <w:rsid w:val="003765BE"/>
    <w:rsid w:val="00426E9A"/>
    <w:rsid w:val="00445D78"/>
    <w:rsid w:val="00496500"/>
    <w:rsid w:val="004A4AD4"/>
    <w:rsid w:val="004B4971"/>
    <w:rsid w:val="004D4968"/>
    <w:rsid w:val="004D6092"/>
    <w:rsid w:val="004D7830"/>
    <w:rsid w:val="004E550F"/>
    <w:rsid w:val="00543C6A"/>
    <w:rsid w:val="00575ABD"/>
    <w:rsid w:val="005F5DD0"/>
    <w:rsid w:val="00640BDD"/>
    <w:rsid w:val="007052E2"/>
    <w:rsid w:val="00705DDF"/>
    <w:rsid w:val="00706FCB"/>
    <w:rsid w:val="00751772"/>
    <w:rsid w:val="0076211B"/>
    <w:rsid w:val="007D407F"/>
    <w:rsid w:val="007D658D"/>
    <w:rsid w:val="007F7444"/>
    <w:rsid w:val="0083189E"/>
    <w:rsid w:val="0084452B"/>
    <w:rsid w:val="008508BA"/>
    <w:rsid w:val="00853BBF"/>
    <w:rsid w:val="008634DD"/>
    <w:rsid w:val="00895517"/>
    <w:rsid w:val="009057DF"/>
    <w:rsid w:val="00935C0C"/>
    <w:rsid w:val="009635EA"/>
    <w:rsid w:val="009851A9"/>
    <w:rsid w:val="0099383B"/>
    <w:rsid w:val="009C23A9"/>
    <w:rsid w:val="00A35F91"/>
    <w:rsid w:val="00AF67DB"/>
    <w:rsid w:val="00B05278"/>
    <w:rsid w:val="00B23A7F"/>
    <w:rsid w:val="00B52160"/>
    <w:rsid w:val="00B6172C"/>
    <w:rsid w:val="00BF74F7"/>
    <w:rsid w:val="00C012EC"/>
    <w:rsid w:val="00C12919"/>
    <w:rsid w:val="00C1402F"/>
    <w:rsid w:val="00CF430B"/>
    <w:rsid w:val="00D447EB"/>
    <w:rsid w:val="00E06AB7"/>
    <w:rsid w:val="00EA5C18"/>
    <w:rsid w:val="00F125F6"/>
    <w:rsid w:val="00F258EC"/>
    <w:rsid w:val="00F43292"/>
    <w:rsid w:val="00F46F6D"/>
    <w:rsid w:val="00FC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2484E"/>
  <w15:chartTrackingRefBased/>
  <w15:docId w15:val="{8C4425BA-E337-E143-864D-A84BE480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3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8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8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8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6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62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05DDF"/>
    <w:pPr>
      <w:ind w:left="720"/>
      <w:contextualSpacing/>
    </w:pPr>
  </w:style>
  <w:style w:type="table" w:styleId="TableGrid">
    <w:name w:val="Table Grid"/>
    <w:basedOn w:val="TableNormal"/>
    <w:uiPriority w:val="39"/>
    <w:rsid w:val="004E5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Sharpless</dc:creator>
  <cp:keywords/>
  <dc:description/>
  <cp:lastModifiedBy>Sharpless, Laurel Ann</cp:lastModifiedBy>
  <cp:revision>9</cp:revision>
  <dcterms:created xsi:type="dcterms:W3CDTF">2024-05-16T16:22:00Z</dcterms:created>
  <dcterms:modified xsi:type="dcterms:W3CDTF">2024-05-16T17:28:00Z</dcterms:modified>
</cp:coreProperties>
</file>